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5575B" w14:textId="77777777" w:rsidR="00E86EDB" w:rsidRDefault="00FC4D62">
      <w:pPr>
        <w:rPr>
          <w:b/>
        </w:rPr>
      </w:pPr>
      <w:r w:rsidRPr="00FC4D62">
        <w:rPr>
          <w:b/>
        </w:rPr>
        <w:t>Supplementary File 3</w:t>
      </w:r>
    </w:p>
    <w:p w14:paraId="02752AB5" w14:textId="77777777" w:rsidR="00C87777" w:rsidRDefault="00C87777">
      <w:pPr>
        <w:rPr>
          <w:b/>
        </w:rPr>
      </w:pPr>
    </w:p>
    <w:p w14:paraId="63F423C4" w14:textId="77777777" w:rsidR="00C87777" w:rsidRPr="00FC4D62" w:rsidRDefault="00C87777">
      <w:pPr>
        <w:rPr>
          <w:b/>
        </w:rPr>
      </w:pPr>
      <w:r>
        <w:rPr>
          <w:b/>
        </w:rPr>
        <w:t>Primers used</w:t>
      </w:r>
      <w:bookmarkStart w:id="0" w:name="_GoBack"/>
      <w:bookmarkEnd w:id="0"/>
    </w:p>
    <w:p w14:paraId="280CF105" w14:textId="77777777" w:rsidR="00FC4D62" w:rsidRDefault="00FC4D62"/>
    <w:p w14:paraId="13871CFE" w14:textId="77777777" w:rsidR="00FC4D62" w:rsidRPr="006A2903" w:rsidRDefault="00FC4D62" w:rsidP="00FC4D62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flp</w:t>
      </w:r>
      <w:proofErr w:type="gramEnd"/>
      <w:r w:rsidRPr="006A2903">
        <w:rPr>
          <w:i/>
          <w:color w:val="000000" w:themeColor="text1"/>
        </w:rPr>
        <w:t>-11(tm2706)</w:t>
      </w:r>
    </w:p>
    <w:p w14:paraId="416FFD63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CAG GAG TTG TTC GAG CAG AA</w:t>
      </w:r>
    </w:p>
    <w:p w14:paraId="005892E4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TCG TCC AAT GGA GAC CTC TT</w:t>
      </w:r>
    </w:p>
    <w:p w14:paraId="6107D2B9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TAG CCG CTC GTC TCA CTT TT</w:t>
      </w:r>
    </w:p>
    <w:p w14:paraId="042BEF42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</w:p>
    <w:p w14:paraId="248675FE" w14:textId="77777777" w:rsidR="00FC4D62" w:rsidRPr="006A2903" w:rsidRDefault="00FC4D62" w:rsidP="00FC4D62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frpr</w:t>
      </w:r>
      <w:proofErr w:type="gramEnd"/>
      <w:r w:rsidRPr="006A2903">
        <w:rPr>
          <w:i/>
          <w:color w:val="000000" w:themeColor="text1"/>
        </w:rPr>
        <w:t>-3(ok3302)</w:t>
      </w:r>
    </w:p>
    <w:p w14:paraId="556961E5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AAG GAA TCG CGC TCT CAT AA</w:t>
      </w:r>
    </w:p>
    <w:p w14:paraId="46DD791D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GTT TGT CCT CGC GGT AGG TA</w:t>
      </w:r>
    </w:p>
    <w:p w14:paraId="397C2F18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GTG GCA AGT GTG AAA CGA GA</w:t>
      </w:r>
    </w:p>
    <w:p w14:paraId="6C277239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</w:p>
    <w:p w14:paraId="4055F1FD" w14:textId="77777777" w:rsidR="00FC4D62" w:rsidRPr="006A2903" w:rsidRDefault="00FC4D62" w:rsidP="00FC4D62">
      <w:pPr>
        <w:spacing w:line="360" w:lineRule="auto"/>
        <w:ind w:firstLine="720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lim</w:t>
      </w:r>
      <w:proofErr w:type="gramEnd"/>
      <w:r w:rsidRPr="006A2903">
        <w:rPr>
          <w:i/>
          <w:color w:val="000000" w:themeColor="text1"/>
        </w:rPr>
        <w:t>-6(tm4836)</w:t>
      </w:r>
    </w:p>
    <w:p w14:paraId="3C31455C" w14:textId="77777777" w:rsidR="00FC4D62" w:rsidRPr="006A2903" w:rsidRDefault="00FC4D62" w:rsidP="00FC4D62">
      <w:pPr>
        <w:spacing w:line="360" w:lineRule="auto"/>
        <w:ind w:firstLine="720"/>
        <w:rPr>
          <w:color w:val="000000" w:themeColor="text1"/>
        </w:rPr>
      </w:pPr>
      <w:r w:rsidRPr="006A2903">
        <w:rPr>
          <w:color w:val="000000" w:themeColor="text1"/>
        </w:rPr>
        <w:t>AAC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CT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TC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TCG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GA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AG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TG</w:t>
      </w:r>
    </w:p>
    <w:p w14:paraId="493EBB14" w14:textId="77777777" w:rsidR="00FC4D62" w:rsidRPr="006A2903" w:rsidRDefault="00FC4D62" w:rsidP="00FC4D62">
      <w:pPr>
        <w:spacing w:line="360" w:lineRule="auto"/>
        <w:ind w:firstLine="720"/>
        <w:rPr>
          <w:color w:val="000000" w:themeColor="text1"/>
        </w:rPr>
      </w:pPr>
      <w:r w:rsidRPr="006A2903">
        <w:rPr>
          <w:color w:val="000000" w:themeColor="text1"/>
        </w:rPr>
        <w:t>GGC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TG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AC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AG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AAT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CG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A</w:t>
      </w:r>
    </w:p>
    <w:p w14:paraId="069BD43F" w14:textId="77777777" w:rsidR="00FC4D62" w:rsidRPr="006A2903" w:rsidRDefault="00FC4D62" w:rsidP="00FC4D62">
      <w:pPr>
        <w:spacing w:line="360" w:lineRule="auto"/>
        <w:ind w:firstLine="720"/>
        <w:rPr>
          <w:color w:val="000000" w:themeColor="text1"/>
        </w:rPr>
      </w:pPr>
      <w:r w:rsidRPr="006A2903">
        <w:rPr>
          <w:color w:val="000000" w:themeColor="text1"/>
        </w:rPr>
        <w:t>AG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AC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C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A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C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GAA</w:t>
      </w:r>
      <w:r w:rsidRPr="006A2903">
        <w:rPr>
          <w:color w:val="000000" w:themeColor="text1"/>
          <w:lang w:val="pl-PL"/>
        </w:rPr>
        <w:t xml:space="preserve"> </w:t>
      </w:r>
      <w:r w:rsidRPr="006A2903">
        <w:rPr>
          <w:color w:val="000000" w:themeColor="text1"/>
        </w:rPr>
        <w:t>CA</w:t>
      </w:r>
    </w:p>
    <w:p w14:paraId="232A3088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</w:p>
    <w:p w14:paraId="24949B5D" w14:textId="77777777" w:rsidR="00FC4D62" w:rsidRPr="006A2903" w:rsidRDefault="00FC4D62" w:rsidP="00FC4D62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npr</w:t>
      </w:r>
      <w:proofErr w:type="gramEnd"/>
      <w:r w:rsidRPr="006A2903">
        <w:rPr>
          <w:i/>
          <w:color w:val="000000" w:themeColor="text1"/>
        </w:rPr>
        <w:t>-4(tm1782)</w:t>
      </w:r>
    </w:p>
    <w:p w14:paraId="7418FCF9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AGC TGC AAA ACC AAC AAA CG</w:t>
      </w:r>
    </w:p>
    <w:p w14:paraId="7DADD384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TGA CCA AAT CCA GCT GAA GA</w:t>
      </w:r>
    </w:p>
    <w:p w14:paraId="109860EC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CGG TTG GAG TGA TTG CTG TA</w:t>
      </w:r>
    </w:p>
    <w:p w14:paraId="40CAFBDA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</w:p>
    <w:p w14:paraId="462CA3ED" w14:textId="77777777" w:rsidR="00FC4D62" w:rsidRPr="006A2903" w:rsidRDefault="00FC4D62" w:rsidP="00FC4D62">
      <w:pPr>
        <w:pStyle w:val="Paragraph"/>
        <w:spacing w:before="0" w:line="360" w:lineRule="auto"/>
        <w:rPr>
          <w:i/>
          <w:color w:val="000000" w:themeColor="text1"/>
        </w:rPr>
      </w:pPr>
      <w:proofErr w:type="gramStart"/>
      <w:r w:rsidRPr="006A2903">
        <w:rPr>
          <w:i/>
          <w:color w:val="000000" w:themeColor="text1"/>
        </w:rPr>
        <w:t>npr</w:t>
      </w:r>
      <w:proofErr w:type="gramEnd"/>
      <w:r w:rsidRPr="006A2903">
        <w:rPr>
          <w:i/>
          <w:color w:val="000000" w:themeColor="text1"/>
        </w:rPr>
        <w:t>-22(ok1598)</w:t>
      </w:r>
    </w:p>
    <w:p w14:paraId="39998ABF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 xml:space="preserve">ACG </w:t>
      </w:r>
      <w:proofErr w:type="spellStart"/>
      <w:r w:rsidRPr="006A2903">
        <w:rPr>
          <w:color w:val="000000" w:themeColor="text1"/>
        </w:rPr>
        <w:t>ACG</w:t>
      </w:r>
      <w:proofErr w:type="spellEnd"/>
      <w:r w:rsidRPr="006A2903">
        <w:rPr>
          <w:color w:val="000000" w:themeColor="text1"/>
        </w:rPr>
        <w:t xml:space="preserve"> ACA GCC TCT GAA AT</w:t>
      </w:r>
    </w:p>
    <w:p w14:paraId="526C9E72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AAG TAC ATG GCA CGT TAA AAT CAA</w:t>
      </w:r>
    </w:p>
    <w:p w14:paraId="2C076C2F" w14:textId="77777777" w:rsidR="00FC4D62" w:rsidRPr="006A2903" w:rsidRDefault="00FC4D62" w:rsidP="00FC4D62">
      <w:pPr>
        <w:pStyle w:val="Paragraph"/>
        <w:spacing w:before="0" w:line="360" w:lineRule="auto"/>
        <w:rPr>
          <w:color w:val="000000" w:themeColor="text1"/>
        </w:rPr>
      </w:pPr>
      <w:r w:rsidRPr="006A2903">
        <w:rPr>
          <w:color w:val="000000" w:themeColor="text1"/>
        </w:rPr>
        <w:t>TGG CAA AAT TTA GTT CGC AGT</w:t>
      </w:r>
    </w:p>
    <w:p w14:paraId="33CE08B6" w14:textId="77777777" w:rsidR="00FC4D62" w:rsidRDefault="00FC4D62"/>
    <w:sectPr w:rsidR="00FC4D62" w:rsidSect="00E86E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Arial"/>
    <w:panose1 w:val="00000000000000000000"/>
    <w:charset w:val="00"/>
    <w:family w:val="roman"/>
    <w:notTrueType/>
    <w:pitch w:val="default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D62"/>
    <w:rsid w:val="00C87777"/>
    <w:rsid w:val="00D0390D"/>
    <w:rsid w:val="00D057D1"/>
    <w:rsid w:val="00E86EB5"/>
    <w:rsid w:val="00FC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EB78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C4D62"/>
    <w:pPr>
      <w:spacing w:before="120"/>
      <w:ind w:firstLine="7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C4D62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ringmann</dc:creator>
  <cp:keywords/>
  <dc:description/>
  <cp:lastModifiedBy>Henrik Bringmann</cp:lastModifiedBy>
  <cp:revision>2</cp:revision>
  <dcterms:created xsi:type="dcterms:W3CDTF">2016-02-23T15:50:00Z</dcterms:created>
  <dcterms:modified xsi:type="dcterms:W3CDTF">2016-02-23T15:54:00Z</dcterms:modified>
</cp:coreProperties>
</file>